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1 – Description of the location of the 54 landmarks (L.) used in the study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604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.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border of the gnathic proces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3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most curvature of the alveolus of the inciso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,5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border of the incisor forame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,7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most suture between the premaxilla and maxill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int of convergence of the ventral nasal conch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,10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se of the zygomatic plate at the level of the masseteric tubercl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,12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posterior border of the incisor forame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, 14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acone of first upper mola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,16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acone of second upper mola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,18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posterior border of third upper mola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, 20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nter of the posterior palatine forame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al anterior border of the mesopterygoid foss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al suture between the presphenoid and basisphenoi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, 24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most suture between presphenoid and basisphenoi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, 26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ture of the alisphenoid and the frontal at the level of the squamosal-alisphenoid gro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, 28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oove at suture between the frontal and squamosal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, 30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curvature of the squamosal projection that creates the orbi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, 32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ture of the alisphenoid and squamosal at the level of the squamosal-alisphenoid groo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, 34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border of the foramen oval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, 36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nter of the posterior curvature of the Eustachian tub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, 38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border of the tympanic thickening of the bulla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, 40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terior border of the carotid canal; L41: Most anterior medial margin of the basioccipital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, 43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external border of the ectotympani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,45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posterior border of the masseteric tubercl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, 47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nermost opening of the auditory meatu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, 49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pening of the basioccipital at the level of the occipital condyl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medial border of the foramen magnum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, 52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anterior border of the paramastoid proces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, 54</w:t>
            </w:r>
          </w:p>
        </w:tc>
        <w:tc>
          <w:tcPr>
            <w:tcW w:w="7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st external border of the occipital condyle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240"/>
        <w:rPr>
          <w:b/>
          <w:b/>
          <w:bCs/>
        </w:rPr>
      </w:pPr>
      <w:r>
        <w:br w:type="page"/>
      </w:r>
      <w:r>
        <w:rPr>
          <w:b/>
          <w:bCs/>
        </w:rPr>
      </w:r>
    </w:p>
    <w:p>
      <w:pPr>
        <w:pStyle w:val="Heading2"/>
        <w:spacing w:before="240" w:after="6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14:00Z</dcterms:created>
  <dc:creator>scarinal</dc:creator>
  <dc:description/>
  <cp:keywords/>
  <dc:language>en-US</dc:language>
  <cp:lastModifiedBy>scarinal</cp:lastModifiedBy>
  <dcterms:modified xsi:type="dcterms:W3CDTF">2013-07-11T08:16:00Z</dcterms:modified>
  <cp:revision>1</cp:revision>
  <dc:subject/>
  <dc:title/>
</cp:coreProperties>
</file>